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31A" w:rsidRDefault="00F675EC">
      <w:r>
        <w:t xml:space="preserve">Supplementary </w:t>
      </w:r>
      <w:r w:rsidR="00030A9C">
        <w:t xml:space="preserve">Table </w:t>
      </w:r>
      <w:bookmarkStart w:id="0" w:name="_GoBack"/>
      <w:bookmarkEnd w:id="0"/>
      <w:r w:rsidR="00F37A1D">
        <w:t>S</w:t>
      </w:r>
      <w:r>
        <w:t>9</w:t>
      </w:r>
      <w:r w:rsidR="00F37A1D">
        <w:t>.</w:t>
      </w:r>
      <w:r w:rsidR="00030A9C">
        <w:t xml:space="preserve"> Prevalence of GD</w:t>
      </w:r>
    </w:p>
    <w:tbl>
      <w:tblPr>
        <w:tblStyle w:val="TableGrid"/>
        <w:tblW w:w="0" w:type="auto"/>
        <w:tblLook w:val="04A0"/>
      </w:tblPr>
      <w:tblGrid>
        <w:gridCol w:w="9350"/>
      </w:tblGrid>
      <w:tr w:rsidR="00030A9C" w:rsidTr="00030A9C">
        <w:tc>
          <w:tcPr>
            <w:tcW w:w="9350" w:type="dxa"/>
          </w:tcPr>
          <w:p w:rsidR="00CD6712" w:rsidRPr="006474A4" w:rsidRDefault="009C7B23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Aitken M, Steensma TD, Blanchard R, et al. Evidence for an Altered Sex Ratio in Clinic-Referred Adolescents with Gender Dysphoria. The Journal of Sexual Medicine 2015;12(3):756-63.</w:t>
            </w:r>
          </w:p>
          <w:p w:rsidR="00CD6712" w:rsidRPr="006474A4" w:rsidRDefault="009C7B23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Arcelus J, Bouman WP, Van Den Noortgate W, et al. Systematic review and meta-analysis of prevalence studies in transsexualism. European Psychiatry 2015;30(6):807-15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Bell F. Children with gender dysphoria and the jurisdiction of the Family Court. University of New South Wales Law Journal 2015;38(2):426-54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Bouman WP, de Vries ALC, T’Sjoen G. Gender Dysphoria and Gender Incongruence: An evolving inter-disciplinary field. International Review of Psychiatry 2016;28(1):1-4.</w:t>
            </w:r>
          </w:p>
          <w:p w:rsidR="00CD6712" w:rsidRPr="006474A4" w:rsidRDefault="009C7B23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Busari AO. Bolstering Self-Esteem as Intervention Technique in the Management of Symptoms of Gender Identity Disorder among Adolescents. Gender &amp; Behaviour 2013;11(2):5535-45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Capetillo-Ventura NC, Jalil-Pérez SI, Motilla-Negrete K. Gender dysphoria: An overview. Medicina Universitaria 2015;17(66):53-8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Chen M, Fuqua J, Eugster EA. Characteristics of Referrals for Gender Dysphoria Over a 13-Year Period. Journal of Adolescent Health 2016;58(3):369-71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Collin L, Reisner SL, Tangpricha V, Goodman M. Prevalence of Transgender Depends on the “Case” Definition: A Systematic Review. The Journal of Sexual Medicine 2016;13(4):613-26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Ehsanzadeh P, Raza S, Haq Z. A New Perspective on Gender Dysphoria and Repetitive Sex Reassignment Surgeries: A Case Report. The Primary Care Companion for CNS Disorders 2014;16(2):PCC.13l01608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Fitzgibbons RP. Transsexual attractions and sexual reassignment surgery: Risks and potential risks. The Linacre Quarterly 2015;82(4):337-50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Hardy TLD, Boliek CA, Wells K, Rieger JM. The ICF and Male-to-Female Transsexual Communication. International Journal of Transgenderism 2013;14(4):196-208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Heylens G, Verroken C, De Cock S, et al. Effects of Different Steps in Gender Reassignment Therapy on Psychopathology: A Prospective Study of Persons with a Gender Identity Disorder. The Journal of Sexual Medicine 2014;11(1):119-26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Jones BA, Haycraft E, Murjan S, Arcelus J. Body dissatisfaction and disordered eating in trans people: A systematic review of the literature. International Review of Psychiatry 2016;28(1):81-94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Judge C, O’Donovan C, Callaghan G, et al. Gender Dysphoria – Prevalence and Co-Morbidities in an Irish Adult Population. Frontiers in Endocrinology 2014;5(87)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Kaltiala-Heino R, Sumia M, Työläjärvi M, Lindberg N. Two years of gender identity service for minors: overrepresentation of natal girls with severe problems in adolescent development. Child and Adolescent Psychiatry and Mental Health 2015;1(9):1-9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Kauth MR, Shipherd JC, Lindsay J, et al. Access to Care for Transgender Veterans in the Veterans Health Administration: 2006–2013. American Journal of Public Health 2014;104(S4):S532-S4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Kristensen ZE, Broome MR. Autistic Traits in an Internet Sample of Gender Variant UK Adults. International Journal of Transgenderism 2015;16(4):234-45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Levin D</w:t>
            </w:r>
            <w:r>
              <w:t>,</w:t>
            </w:r>
            <w:r w:rsidRPr="006474A4">
              <w:t xml:space="preserve"> Does changing gender make children happier? Archives of Disease in Childhood 2016;101(5):460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 xml:space="preserve">Majumder A, Sanyal D. Outcome and preferences in female-to-male subjects with gender dysphoria: Experience from Eastern India. Indian Journal of Endocrinology &amp; Metabolism </w:t>
            </w:r>
            <w:r w:rsidR="00CD6712" w:rsidRPr="006474A4">
              <w:lastRenderedPageBreak/>
              <w:t>2016;20(3):308-11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Mazaheri Meybodi A, Hajebi A, Ghanbari Jolfaei A. Psychiatric Axis I Comorbidities among Patients with Gender Dysphoria. Psychiatry Journal 2014;2014:5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Merryfeather L, Bruce A. The Invisibility of Gender Diversity: Understanding Transgender and Transsexuality in Nursing Literature. Nursing Forum 2014;49(2):110-23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Motmans J, Ponnet K, De Cuypere G. Sociodemographic Characteristics of Trans Persons in Belgium: A Secondary Data Analysis of Medical, State, and Social Data. Archives of Sexual Behavior 2015;44(5):1289-99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Nakachi Y, Iseki M, Yokoo T, et al. Gene Expression Profile of the Neonatal Female Mouse Brain After Administration of Testosterone Propionate. The Journal of Sexual Medicine 2015;12(4):887-96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Nieder TO, Elaut E, Richards C, Dekker A. Sexual orientation of trans adults is not linked to outcome of transition-related health care, but worth asking. International Review of Psychiatry 2016;28(1):103-11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Olson J, Schrager SM, Belzer M, et al. Baseline Physiologic and Psychosocial Characteristics of Transgender Youth Seeking Care for Gender Dysphoria. Journal of Adolescent Health 2015;57(4):374-80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Pasterski V, Gilligan L, Curtis R. Traits of Autism Spectrum Disorders in Adults with Gender Dysphoria. Archives of Sexual Behavior 2014;43(2):387-93.</w:t>
            </w:r>
          </w:p>
          <w:p w:rsidR="00CD6712" w:rsidRPr="006474A4" w:rsidRDefault="008F092C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Pasterski V, Zucker KJ, Hindmarsh PC, et al. Increased Cross-Gender Identification Independent of Gender Role Behavior in Girls with Congenital Adrenal Hyperplasia: Results from a Standardized Assessment of 4- to 11-Year-Old Children. Archives of Sexual Behavior 2015;44(5):1363-75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Raigosa M, Avvedimento S, Yoon TS, et al. Male-to-Female Genital Reassignment Surgery: A Retrospective Review of Surgical Technique and Complications in 60 Patients. The Journal of Sexual Medicine 2015;12(8):1837-45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Rezwan N, Basit AA, Andrews H. Bilateral ureteric obstruction: an unusual complication of male-to-female gender reassignment surgery. BMJ Case Reports 2014;2014:bcr2014204894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Richards C, Bouman WP, Seal L, et al. Non-binary or genderqueer genders. International Review of Psychiatry 2016;28(1):95-102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Ristori J, Steensma TD. Gender dysphoria in childhood. International Review of Psychiatry 2016;28(1):13-20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Roberts TK, Fantz CR. Barriers to quality health care for the transgender population. Clinical Biochemistry 2014;47(10–11):983-7.</w:t>
            </w:r>
          </w:p>
          <w:p w:rsidR="00CD6712" w:rsidRPr="006474A4" w:rsidRDefault="00444CD4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Sanyal D, Majumder A. Presentation of gender dysphoria: A perspective from Eastern India. Indian Journal of Endocrinology &amp; Metabolism 2016;20(1):129-33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Schmidt L, Levine R. Psychological Outcomes and Reproductive Issues Among Gender Dysphoric Individuals. Endocrinology and Metabolism Clinics of North America 2015;44(4):773-85.</w:t>
            </w:r>
          </w:p>
          <w:p w:rsidR="00CD6712" w:rsidRPr="006474A4" w:rsidRDefault="00444CD4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Schneider F, Neuhaus N, Wistuba J, et al. Testicular Functions and Clinical Characterization of Patients with Gender Dysphoria (GD) Undergoing Sex Reassignment Surgery (SRS). The Journal of Sexual Medicine 2015;12(11):2190-200.</w:t>
            </w:r>
          </w:p>
          <w:p w:rsidR="00CD6712" w:rsidRPr="006474A4" w:rsidRDefault="00444CD4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Schwarz K, Fontanari AMV, Mueller A, et al. Transsexual Voice Questionnaire for Male-to-female Brazilian Transsexual People. Journal of Voice 2017;31(1):e15-e20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Seal LJ. A review of the physical and metabolic effects of cross-sex hormonal therapy in the treatment of gender dysphoria. Annals of Clinical Biochemistry: An international journal of biochemistry and laboratory medicine 2016;53(1):10-20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lastRenderedPageBreak/>
              <w:t>Shumer DE, Nokoff NJ, Spack NP. Advances in the Care of Transgender Children and Adolescents. Advances in Pediatrics 2016;63(1):79-102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Simons L, Leibowitz S, Hidalgo M. Understanding Gender Variance in Children and Adolescents. Pediatric Annals 2014;43(6):e126-e31.</w:t>
            </w:r>
          </w:p>
          <w:p w:rsidR="00CD6712" w:rsidRPr="006474A4" w:rsidRDefault="00444CD4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Smith MK, Mathews B. Treatment for gender dysphoria in children: the new legal, ethical and clinical landscape. The Medical Journal of Australia 2015;202(2):102-4.</w:t>
            </w:r>
          </w:p>
          <w:p w:rsidR="00CD6712" w:rsidRPr="006474A4" w:rsidRDefault="00444CD4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Södersten M, Nygren U, Hertegård S, Dhejne C. Interdisciplinary Program in Sweden Related to Transgender Voice. SIG 3 Perspectives on Voice and Voice Disorders 2015;25(2):87-97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Van Caenegem E, Wierckx K, Elaut E, et al. Prevalence of Gender Nonconformity in Flanders, Belgium. Archives of Sexual Behavior 2015;44(5):1281-7.</w:t>
            </w:r>
          </w:p>
          <w:p w:rsidR="00CD6712" w:rsidRPr="006474A4" w:rsidRDefault="00444CD4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Van Der Miesen AIR, Hurley H, De Vries ALC. Gender dysphoria and autism spectrum disorder: A narrative review. International Review of Psychiatry 2016;28(1):70-80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VanderLaan DP, Leef JH, Wood H, et al. Autism Spectrum Disorder Risk Factors and Autistic Traits in Gender Dysphoric Children. Journal of Autism and Developmental Disorders 2015;45(6):1742-50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Wang LC, Poppas DP. Surgical outcomes and complications of reconstructive surgery in the female congenital adrenal hyperplasia patient: What every endocrinologist should know. The Journal of Steroid Biochemistry and Molecular Biology 2017;165(Pt A):137-44.</w:t>
            </w:r>
          </w:p>
          <w:p w:rsidR="00CD6712" w:rsidRPr="006474A4" w:rsidRDefault="00444CD4" w:rsidP="00F675EC">
            <w:pPr>
              <w:pStyle w:val="EndNoteBibliography"/>
              <w:numPr>
                <w:ilvl w:val="0"/>
                <w:numId w:val="1"/>
              </w:numPr>
            </w:pPr>
            <w:r>
              <w:t>*</w:t>
            </w:r>
            <w:r w:rsidR="00CD6712" w:rsidRPr="006474A4">
              <w:t>Wangjiraniran B, Selvaggi G, Chokrungvaranont P, et al. Male-to-female vaginoplasty: Preecha’s surgical technique. Journal of Plastic Surgery and Hand Surgery 2015;49(3):153-9.</w:t>
            </w:r>
          </w:p>
          <w:p w:rsidR="00CD6712" w:rsidRPr="006474A4" w:rsidRDefault="00CD6712" w:rsidP="00F675EC">
            <w:pPr>
              <w:pStyle w:val="EndNoteBibliography"/>
              <w:numPr>
                <w:ilvl w:val="0"/>
                <w:numId w:val="1"/>
              </w:numPr>
            </w:pPr>
            <w:r w:rsidRPr="006474A4">
              <w:t>Zucker KJ, Seto MC. Gender dysphoria and paraphilic sexual disorders. In: Thapar A, Pine DS, Leckman JF, et al., eds. Rutter's Child and Adolescent Psychiatry. Chichester: John Wiley &amp; Sons, 2015.</w:t>
            </w:r>
          </w:p>
          <w:p w:rsidR="00030A9C" w:rsidRDefault="00444CD4" w:rsidP="00F675EC">
            <w:pPr>
              <w:pStyle w:val="ListParagraph"/>
              <w:numPr>
                <w:ilvl w:val="0"/>
                <w:numId w:val="1"/>
              </w:numPr>
            </w:pPr>
            <w:r>
              <w:rPr>
                <w:noProof/>
              </w:rPr>
              <w:t>*</w:t>
            </w:r>
            <w:r w:rsidR="00CD6712" w:rsidRPr="006474A4">
              <w:rPr>
                <w:noProof/>
              </w:rPr>
              <w:t>Zucker KJ, Lawrence AA, Kreukels BPC. Gender Dysphoria in Adults. Annual Review of Clinical Psychology 2016;12(1):217-47.</w:t>
            </w:r>
          </w:p>
        </w:tc>
      </w:tr>
    </w:tbl>
    <w:p w:rsidR="00030A9C" w:rsidRDefault="00030A9C"/>
    <w:sectPr w:rsidR="00030A9C" w:rsidSect="00F57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BE2F0F"/>
    <w:multiLevelType w:val="hybridMultilevel"/>
    <w:tmpl w:val="F7586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2ae5fxswt27edz0n5f09tf2exsestzfze&quot;&gt;My EndNote Library Copy&lt;record-ids&gt;&lt;item&gt;3423&lt;/item&gt;&lt;item&gt;3673&lt;/item&gt;&lt;item&gt;6168&lt;/item&gt;&lt;item&gt;6225&lt;/item&gt;&lt;item&gt;6391&lt;/item&gt;&lt;item&gt;6606&lt;/item&gt;&lt;item&gt;6610&lt;/item&gt;&lt;item&gt;6721&lt;/item&gt;&lt;/record-ids&gt;&lt;/item&gt;&lt;/Libraries&gt;"/>
  </w:docVars>
  <w:rsids>
    <w:rsidRoot w:val="00BD431A"/>
    <w:rsid w:val="00030A9C"/>
    <w:rsid w:val="001569E7"/>
    <w:rsid w:val="00354B78"/>
    <w:rsid w:val="00444CD4"/>
    <w:rsid w:val="00451306"/>
    <w:rsid w:val="0081228F"/>
    <w:rsid w:val="008F092C"/>
    <w:rsid w:val="009C7B23"/>
    <w:rsid w:val="00AE4902"/>
    <w:rsid w:val="00B56E55"/>
    <w:rsid w:val="00BD431A"/>
    <w:rsid w:val="00CD6712"/>
    <w:rsid w:val="00DC75FD"/>
    <w:rsid w:val="00F37A1D"/>
    <w:rsid w:val="00F57697"/>
    <w:rsid w:val="00F675EC"/>
    <w:rsid w:val="00F7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D43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3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3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31A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30A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75E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262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6</cp:revision>
  <dcterms:created xsi:type="dcterms:W3CDTF">2018-08-03T07:32:00Z</dcterms:created>
  <dcterms:modified xsi:type="dcterms:W3CDTF">2018-10-23T08:14:00Z</dcterms:modified>
</cp:coreProperties>
</file>